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A52E2" w14:textId="789A139C" w:rsidR="0046726C" w:rsidRPr="004B6E58" w:rsidRDefault="0046726C" w:rsidP="004B6E58">
      <w:pPr>
        <w:rPr>
          <w:rFonts w:ascii="Arial" w:eastAsia="SimSun" w:hAnsi="Arial" w:cs="Arial"/>
          <w:bCs/>
          <w:color w:val="000000"/>
          <w:sz w:val="24"/>
        </w:rPr>
      </w:pPr>
      <w:r w:rsidRPr="005373FE">
        <w:rPr>
          <w:rFonts w:ascii="Arial" w:eastAsia="SimSun" w:hAnsi="Arial" w:cs="Arial"/>
          <w:b/>
          <w:bCs/>
          <w:color w:val="000000"/>
        </w:rPr>
        <w:t xml:space="preserve">Supplementary Table </w:t>
      </w:r>
      <w:r w:rsidR="00480A59">
        <w:rPr>
          <w:rFonts w:ascii="Arial" w:eastAsia="SimSun" w:hAnsi="Arial" w:cs="Arial"/>
          <w:b/>
          <w:bCs/>
          <w:color w:val="000000"/>
        </w:rPr>
        <w:t>2</w:t>
      </w:r>
      <w:r>
        <w:rPr>
          <w:rFonts w:ascii="Arial" w:eastAsia="SimSun" w:hAnsi="Arial" w:cs="Arial"/>
          <w:b/>
          <w:bCs/>
          <w:color w:val="000000"/>
        </w:rPr>
        <w:t xml:space="preserve">. </w:t>
      </w:r>
      <w:r>
        <w:rPr>
          <w:rFonts w:ascii="Arial" w:eastAsia="SimSun" w:hAnsi="Arial" w:cs="Arial"/>
          <w:bCs/>
          <w:color w:val="000000"/>
        </w:rPr>
        <w:t xml:space="preserve"> </w:t>
      </w:r>
      <w:r w:rsidRPr="00D65322">
        <w:rPr>
          <w:rFonts w:ascii="Arial" w:eastAsia="SimSun" w:hAnsi="Arial" w:cs="Arial"/>
          <w:bCs/>
          <w:color w:val="000000"/>
          <w:szCs w:val="21"/>
        </w:rPr>
        <w:t>Sequences of the real-time PCR primers</w:t>
      </w:r>
    </w:p>
    <w:tbl>
      <w:tblPr>
        <w:tblStyle w:val="MediumList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3960"/>
        <w:gridCol w:w="3680"/>
      </w:tblGrid>
      <w:tr w:rsidR="0046726C" w:rsidRPr="00711F8E" w14:paraId="628DD80F" w14:textId="77777777" w:rsidTr="00467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4CCF46" w14:textId="77777777" w:rsidR="0046726C" w:rsidRPr="00711F8E" w:rsidRDefault="0046726C" w:rsidP="00F84D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  <w:tc>
          <w:tcPr>
            <w:tcW w:w="3960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B867BA" w14:textId="77777777" w:rsidR="0046726C" w:rsidRDefault="0046726C" w:rsidP="00F84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>
              <w:rPr>
                <w:rFonts w:ascii="Arial" w:hAnsi="Arial" w:cs="Arial"/>
                <w:b/>
                <w:bCs/>
                <w:color w:val="000000" w:themeColor="text1" w:themeShade="BF"/>
              </w:rPr>
              <w:t>Forward primer sequences</w:t>
            </w:r>
          </w:p>
          <w:p w14:paraId="2170265D" w14:textId="77777777" w:rsidR="0046726C" w:rsidRDefault="0046726C" w:rsidP="00F84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>
              <w:rPr>
                <w:rFonts w:ascii="Arial" w:hAnsi="Arial" w:cs="Arial"/>
                <w:b/>
                <w:bCs/>
                <w:color w:val="000000" w:themeColor="text1" w:themeShade="BF"/>
              </w:rPr>
              <w:t>(5’-3’)</w:t>
            </w:r>
          </w:p>
          <w:p w14:paraId="667C7574" w14:textId="77777777" w:rsidR="0046726C" w:rsidRPr="00711F8E" w:rsidRDefault="0046726C" w:rsidP="00F84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</w:p>
        </w:tc>
        <w:tc>
          <w:tcPr>
            <w:tcW w:w="3680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4FB2E1C5" w14:textId="77777777" w:rsidR="0046726C" w:rsidRDefault="0046726C" w:rsidP="00F84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 w:themeShade="BF"/>
              </w:rPr>
            </w:pPr>
            <w:r>
              <w:rPr>
                <w:rFonts w:ascii="Arial" w:hAnsi="Arial" w:cs="Arial"/>
                <w:b/>
                <w:color w:val="000000" w:themeColor="text1" w:themeShade="BF"/>
              </w:rPr>
              <w:t>Reverse primer sequences</w:t>
            </w:r>
          </w:p>
          <w:p w14:paraId="1C8C1B5C" w14:textId="77777777" w:rsidR="0046726C" w:rsidRDefault="0046726C" w:rsidP="00F84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 w:themeShade="BF"/>
              </w:rPr>
            </w:pPr>
            <w:r>
              <w:rPr>
                <w:rFonts w:ascii="Arial" w:hAnsi="Arial" w:cs="Arial"/>
                <w:b/>
                <w:color w:val="000000" w:themeColor="text1" w:themeShade="BF"/>
              </w:rPr>
              <w:t>(5’-3’)</w:t>
            </w:r>
          </w:p>
          <w:p w14:paraId="46025543" w14:textId="77777777" w:rsidR="0046726C" w:rsidRPr="00711F8E" w:rsidRDefault="0046726C" w:rsidP="00F84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 w:themeShade="BF"/>
              </w:rPr>
            </w:pPr>
          </w:p>
        </w:tc>
      </w:tr>
      <w:tr w:rsidR="0046726C" w:rsidRPr="00711F8E" w14:paraId="337EAC30" w14:textId="77777777" w:rsidTr="0046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A6A6CA" w14:textId="117506C5" w:rsidR="0046726C" w:rsidRPr="007F501C" w:rsidRDefault="007F501C" w:rsidP="00F84D19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 xml:space="preserve">18s </w:t>
            </w:r>
            <w:proofErr w:type="spellStart"/>
            <w:r w:rsidR="0046726C" w:rsidRPr="007F501C">
              <w:rPr>
                <w:rFonts w:ascii="Arial" w:hAnsi="Arial" w:cs="Arial"/>
                <w:b w:val="0"/>
              </w:rPr>
              <w:t>rRNA</w:t>
            </w:r>
            <w:proofErr w:type="spellEnd"/>
          </w:p>
        </w:tc>
        <w:tc>
          <w:tcPr>
            <w:tcW w:w="39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59906F" w14:textId="77777777" w:rsidR="0046726C" w:rsidRPr="007F501C" w:rsidRDefault="0046726C" w:rsidP="00F84D1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CGGCTACCACATCCAAGGAA</w:t>
            </w:r>
          </w:p>
        </w:tc>
        <w:tc>
          <w:tcPr>
            <w:tcW w:w="36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06F8AB" w14:textId="77777777" w:rsidR="0046726C" w:rsidRPr="007F501C" w:rsidRDefault="0046726C" w:rsidP="00F84D1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GCTGGAATTACCGCGGCT</w:t>
            </w:r>
          </w:p>
        </w:tc>
      </w:tr>
      <w:tr w:rsidR="007F501C" w:rsidRPr="00711F8E" w14:paraId="0925A0E1" w14:textId="77777777" w:rsidTr="004672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636E4E66" w14:textId="67F4FAC1" w:rsidR="007F501C" w:rsidRPr="007F501C" w:rsidRDefault="007F501C" w:rsidP="00F84D19">
            <w:pPr>
              <w:spacing w:line="240" w:lineRule="exact"/>
              <w:rPr>
                <w:rFonts w:ascii="Arial" w:hAnsi="Arial" w:cs="Arial"/>
                <w:i/>
              </w:rPr>
            </w:pPr>
            <w:r w:rsidRPr="007F501C">
              <w:rPr>
                <w:rFonts w:ascii="Arial" w:hAnsi="Arial" w:cs="Arial"/>
                <w:i/>
              </w:rPr>
              <w:t>Mouse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9C28F60" w14:textId="77777777" w:rsidR="007F501C" w:rsidRPr="007F501C" w:rsidRDefault="007F501C" w:rsidP="00F84D1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680" w:type="dxa"/>
            <w:shd w:val="clear" w:color="auto" w:fill="auto"/>
            <w:vAlign w:val="center"/>
          </w:tcPr>
          <w:p w14:paraId="58031410" w14:textId="77777777" w:rsidR="007F501C" w:rsidRPr="007F501C" w:rsidRDefault="007F501C" w:rsidP="00F84D1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6726C" w:rsidRPr="00711F8E" w14:paraId="0F369840" w14:textId="77777777" w:rsidTr="0046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3049DBEB" w14:textId="0275F3F7" w:rsidR="0046726C" w:rsidRPr="007F501C" w:rsidRDefault="007F501C" w:rsidP="00F84D19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Angptl4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C868C5B" w14:textId="1630CA4F" w:rsidR="0046726C" w:rsidRPr="007F501C" w:rsidRDefault="0046726C" w:rsidP="00F84D1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CATCCTGGGACGAGATGAACT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70C34B8F" w14:textId="5D124A06" w:rsidR="0046726C" w:rsidRPr="007F501C" w:rsidRDefault="0046726C" w:rsidP="00F84D1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TGACAAGCGTTACCACAGGC</w:t>
            </w:r>
          </w:p>
        </w:tc>
      </w:tr>
      <w:tr w:rsidR="0046726C" w:rsidRPr="00711F8E" w14:paraId="745635E2" w14:textId="77777777" w:rsidTr="004672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1DA06EDA" w14:textId="7FCC1BFA" w:rsidR="0046726C" w:rsidRPr="007F501C" w:rsidRDefault="007F501C" w:rsidP="00F84D19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Cdh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2EC96AA0" w14:textId="71B0A2C0" w:rsidR="0046726C" w:rsidRPr="007F501C" w:rsidRDefault="0046726C" w:rsidP="00F84D1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CAGTTCCGAGGTCTACACCTT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000C5645" w14:textId="15F21521" w:rsidR="0046726C" w:rsidRPr="007F501C" w:rsidRDefault="0046726C" w:rsidP="00F84D1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 xml:space="preserve">TGAATCGGGAGTCTTCCGAAAA </w:t>
            </w:r>
          </w:p>
        </w:tc>
      </w:tr>
      <w:tr w:rsidR="0046726C" w:rsidRPr="00711F8E" w14:paraId="12B9AC71" w14:textId="77777777" w:rsidTr="0046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2A5E0E60" w14:textId="33B3777E" w:rsidR="0046726C" w:rsidRPr="007F501C" w:rsidRDefault="007F501C" w:rsidP="00F84D19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Cdh2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755A2FF2" w14:textId="36824691" w:rsidR="0046726C" w:rsidRPr="007F501C" w:rsidRDefault="0046726C" w:rsidP="00F84D1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AGGCTTCTGGTGAAATTGCAT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1FEE4429" w14:textId="4E1A9659" w:rsidR="0046726C" w:rsidRPr="007F501C" w:rsidRDefault="0046726C" w:rsidP="00F84D1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GTCCACCTTGAAATCTGCTGG</w:t>
            </w:r>
          </w:p>
        </w:tc>
      </w:tr>
      <w:tr w:rsidR="0046726C" w:rsidRPr="00711F8E" w14:paraId="0BE322EB" w14:textId="77777777" w:rsidTr="004672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581A3B63" w14:textId="23B7BB8D" w:rsidR="0046726C" w:rsidRPr="007F501C" w:rsidRDefault="007F501C" w:rsidP="00F84D19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Clic4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01651D3C" w14:textId="77407463" w:rsidR="0046726C" w:rsidRPr="007F501C" w:rsidRDefault="0046726C" w:rsidP="00F84D1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AAGGCCGGAAGTGATGGTG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1F1F393A" w14:textId="5F5D7130" w:rsidR="0046726C" w:rsidRPr="007F501C" w:rsidRDefault="0046726C" w:rsidP="00F84D1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GGTCAACGGTTGTGACACTGA</w:t>
            </w:r>
          </w:p>
        </w:tc>
      </w:tr>
      <w:tr w:rsidR="0046726C" w:rsidRPr="00711F8E" w14:paraId="52FE994A" w14:textId="77777777" w:rsidTr="0046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424EBE5B" w14:textId="10304837" w:rsidR="0046726C" w:rsidRPr="007F501C" w:rsidRDefault="007F501C" w:rsidP="00F84D19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Cxcr4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61E989DD" w14:textId="579072AB" w:rsidR="0046726C" w:rsidRPr="007F501C" w:rsidRDefault="0046726C" w:rsidP="00F84D1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GACTGGCATAGTCGGCAATG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575AD733" w14:textId="5101B0BE" w:rsidR="0046726C" w:rsidRPr="007F501C" w:rsidRDefault="0046726C" w:rsidP="00F84D1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AGAAGGGGAGTGTGATGACAAA</w:t>
            </w:r>
          </w:p>
        </w:tc>
      </w:tr>
      <w:tr w:rsidR="0046726C" w:rsidRPr="00711F8E" w14:paraId="1F37913B" w14:textId="77777777" w:rsidTr="004672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7AEDE12E" w14:textId="19F5E22D" w:rsidR="0046726C" w:rsidRPr="007F501C" w:rsidRDefault="007F501C" w:rsidP="0046726C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Il-6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2E49CBF" w14:textId="22CE87BC" w:rsidR="0046726C" w:rsidRPr="007F501C" w:rsidRDefault="0046726C" w:rsidP="00F84D19">
            <w:pPr>
              <w:pStyle w:val="Default"/>
              <w:adjustRightInd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501C">
              <w:rPr>
                <w:sz w:val="22"/>
                <w:szCs w:val="22"/>
              </w:rPr>
              <w:t>TAGTCCTTCCTACCCCAATTTCC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675E1424" w14:textId="6650CBB3" w:rsidR="0046726C" w:rsidRPr="007F501C" w:rsidRDefault="0046726C" w:rsidP="00F84D19">
            <w:pPr>
              <w:pStyle w:val="Default"/>
              <w:adjustRightInd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501C">
              <w:rPr>
                <w:sz w:val="22"/>
                <w:szCs w:val="22"/>
              </w:rPr>
              <w:t>TTGGTCCTTAGCCACTCCTTC</w:t>
            </w:r>
          </w:p>
        </w:tc>
      </w:tr>
      <w:tr w:rsidR="0046726C" w:rsidRPr="00711F8E" w14:paraId="4C9BBC3B" w14:textId="77777777" w:rsidTr="0046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01A38983" w14:textId="09C1DBCB" w:rsidR="0046726C" w:rsidRPr="007F501C" w:rsidRDefault="007F501C" w:rsidP="0046726C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Il-1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79DF2155" w14:textId="33000258" w:rsidR="0046726C" w:rsidRPr="007F501C" w:rsidRDefault="0046726C" w:rsidP="00F84D19">
            <w:pPr>
              <w:pStyle w:val="Default"/>
              <w:adjustRightInd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501C">
              <w:rPr>
                <w:sz w:val="22"/>
                <w:szCs w:val="22"/>
              </w:rPr>
              <w:t>TGTTCTCCTAACCCGATCCCT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000EA34F" w14:textId="0F57B679" w:rsidR="0046726C" w:rsidRPr="007F501C" w:rsidRDefault="0046726C" w:rsidP="00F84D19">
            <w:pPr>
              <w:pStyle w:val="Default"/>
              <w:adjustRightInd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501C">
              <w:rPr>
                <w:sz w:val="22"/>
                <w:szCs w:val="22"/>
              </w:rPr>
              <w:t>CAGGAAGCTGCAAAGATCCCA</w:t>
            </w:r>
          </w:p>
        </w:tc>
      </w:tr>
      <w:tr w:rsidR="0046726C" w:rsidRPr="00711F8E" w14:paraId="49951322" w14:textId="77777777" w:rsidTr="004672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781932D4" w14:textId="340DDE47" w:rsidR="0046726C" w:rsidRPr="007F501C" w:rsidRDefault="007F501C" w:rsidP="0046726C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Jag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79BFEFAA" w14:textId="77777777" w:rsidR="0046726C" w:rsidRPr="007F501C" w:rsidRDefault="0046726C" w:rsidP="00F84D19">
            <w:pPr>
              <w:pStyle w:val="Default"/>
              <w:adjustRightInd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501C">
              <w:rPr>
                <w:sz w:val="22"/>
                <w:szCs w:val="22"/>
              </w:rPr>
              <w:t>CCTCGGGTCAGTTTGAGCTG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535A4850" w14:textId="77777777" w:rsidR="0046726C" w:rsidRPr="007F501C" w:rsidRDefault="0046726C" w:rsidP="00F84D19">
            <w:pPr>
              <w:pStyle w:val="Default"/>
              <w:adjustRightInd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501C">
              <w:rPr>
                <w:sz w:val="22"/>
                <w:szCs w:val="22"/>
              </w:rPr>
              <w:t>CCTTGAGGCACACTTTGAAGTA</w:t>
            </w:r>
          </w:p>
        </w:tc>
      </w:tr>
      <w:tr w:rsidR="0046726C" w:rsidRPr="00711F8E" w14:paraId="1B8D5FCA" w14:textId="77777777" w:rsidTr="0046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770BD2AB" w14:textId="0E796082" w:rsidR="0046726C" w:rsidRPr="007F501C" w:rsidRDefault="007F501C" w:rsidP="00F84D19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Pmepa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B9DE9BA" w14:textId="677F70C3" w:rsidR="0046726C" w:rsidRPr="007F501C" w:rsidRDefault="0046726C" w:rsidP="00F84D19">
            <w:pPr>
              <w:pStyle w:val="Default"/>
              <w:adjustRightInd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501C">
              <w:rPr>
                <w:sz w:val="22"/>
                <w:szCs w:val="22"/>
              </w:rPr>
              <w:t>TGGAGTTCGTGCAAATCGTG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141C44F0" w14:textId="11FBF7AF" w:rsidR="0046726C" w:rsidRPr="007F501C" w:rsidRDefault="0046726C" w:rsidP="00F84D19">
            <w:pPr>
              <w:pStyle w:val="Default"/>
              <w:adjustRightInd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501C">
              <w:rPr>
                <w:sz w:val="22"/>
                <w:szCs w:val="22"/>
              </w:rPr>
              <w:t>TCCGAGGACAGTCCATCGTC</w:t>
            </w:r>
          </w:p>
        </w:tc>
      </w:tr>
      <w:tr w:rsidR="0046726C" w:rsidRPr="00711F8E" w14:paraId="7D819C05" w14:textId="77777777" w:rsidTr="004672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19A08F7E" w14:textId="2C43FA4B" w:rsidR="0046726C" w:rsidRPr="007F501C" w:rsidRDefault="007F501C" w:rsidP="00F84D19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Pthrp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3FAD96B6" w14:textId="553EBBF0" w:rsidR="0046726C" w:rsidRPr="007F501C" w:rsidRDefault="0046726C" w:rsidP="00F84D1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CATCAGCTACTGCATGACAAGG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017B97F7" w14:textId="442266F7" w:rsidR="0046726C" w:rsidRPr="007F501C" w:rsidRDefault="0046726C" w:rsidP="00F84D1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GGTGGTTTTTGGTGTTGGGAG</w:t>
            </w:r>
          </w:p>
        </w:tc>
      </w:tr>
      <w:tr w:rsidR="0046726C" w:rsidRPr="00711F8E" w14:paraId="3B03313B" w14:textId="77777777" w:rsidTr="0046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704B5BFC" w14:textId="63256A91" w:rsidR="0046726C" w:rsidRPr="007F501C" w:rsidRDefault="007F501C" w:rsidP="00F84D19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Snai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614B4C8" w14:textId="04C38B4F" w:rsidR="0046726C" w:rsidRPr="007F501C" w:rsidRDefault="0046726C" w:rsidP="00F84D19">
            <w:pPr>
              <w:pStyle w:val="Default"/>
              <w:adjustRightInd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501C">
              <w:rPr>
                <w:sz w:val="22"/>
                <w:szCs w:val="22"/>
              </w:rPr>
              <w:t>CACACGCTGCCTTGTGTCT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3368153A" w14:textId="76CA4EC6" w:rsidR="0046726C" w:rsidRPr="007F501C" w:rsidRDefault="0046726C" w:rsidP="00F84D19">
            <w:pPr>
              <w:pStyle w:val="Default"/>
              <w:adjustRightInd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501C">
              <w:rPr>
                <w:sz w:val="22"/>
                <w:szCs w:val="22"/>
              </w:rPr>
              <w:t>GGTCAGCAAAAGCACGGTT</w:t>
            </w:r>
          </w:p>
        </w:tc>
      </w:tr>
      <w:tr w:rsidR="0046726C" w:rsidRPr="00711F8E" w14:paraId="2C0C4E02" w14:textId="77777777" w:rsidTr="004672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39D5825A" w14:textId="3702BDE8" w:rsidR="0046726C" w:rsidRPr="007F501C" w:rsidRDefault="007F501C" w:rsidP="0046726C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  <w:bCs w:val="0"/>
              </w:rPr>
              <w:t>Tjp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4EF695A1" w14:textId="48E98C68" w:rsidR="0046726C" w:rsidRPr="007F501C" w:rsidRDefault="0046726C" w:rsidP="0046726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GCCGCTAAGAGCACAGCAA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64D720A5" w14:textId="42BC42DB" w:rsidR="0046726C" w:rsidRPr="007F501C" w:rsidRDefault="0046726C" w:rsidP="0046726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TCCCCACTCTGAAAATGAGGA</w:t>
            </w:r>
          </w:p>
        </w:tc>
      </w:tr>
      <w:tr w:rsidR="0046726C" w:rsidRPr="00711F8E" w14:paraId="34D1A21F" w14:textId="77777777" w:rsidTr="0046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04847223" w14:textId="23F69678" w:rsidR="0046726C" w:rsidRPr="007F501C" w:rsidRDefault="007F501C" w:rsidP="0046726C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Twist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681B6A0D" w14:textId="57ECC943" w:rsidR="0046726C" w:rsidRPr="007F501C" w:rsidRDefault="0046726C" w:rsidP="0046726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GGACAAGCTGAGCAAGATTCA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7EC05D8B" w14:textId="23778D92" w:rsidR="0046726C" w:rsidRPr="007F501C" w:rsidRDefault="0046726C" w:rsidP="0046726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CGGAGAAGGCGTAGCTGAG</w:t>
            </w:r>
          </w:p>
        </w:tc>
      </w:tr>
      <w:tr w:rsidR="0046726C" w:rsidRPr="00711F8E" w14:paraId="7B735602" w14:textId="77777777" w:rsidTr="004672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69454637" w14:textId="004707F8" w:rsidR="0046726C" w:rsidRPr="007F501C" w:rsidRDefault="007F501C" w:rsidP="0046726C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46726C" w:rsidRPr="007F501C">
              <w:rPr>
                <w:rFonts w:ascii="Arial" w:hAnsi="Arial" w:cs="Arial"/>
                <w:b w:val="0"/>
              </w:rPr>
              <w:t>Vim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21A3ACB6" w14:textId="23C0B8F8" w:rsidR="0046726C" w:rsidRPr="007F501C" w:rsidRDefault="0046726C" w:rsidP="0046726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CGTCCACACGCACCTACAG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1F2577D8" w14:textId="228592E7" w:rsidR="0046726C" w:rsidRPr="007F501C" w:rsidRDefault="0046726C" w:rsidP="0046726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GGGGGATGAGGAATAGAGGCT</w:t>
            </w:r>
          </w:p>
        </w:tc>
      </w:tr>
      <w:tr w:rsidR="007F501C" w:rsidRPr="00711F8E" w14:paraId="074EE835" w14:textId="77777777" w:rsidTr="0046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059937D5" w14:textId="62AA18DB" w:rsidR="007F501C" w:rsidRPr="007F501C" w:rsidRDefault="007F501C" w:rsidP="007F501C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Pr="007F501C">
              <w:rPr>
                <w:rFonts w:ascii="Arial" w:hAnsi="Arial" w:cs="Arial"/>
                <w:b w:val="0"/>
              </w:rPr>
              <w:t>Zeb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61FFA53E" w14:textId="6B491A67" w:rsidR="007F501C" w:rsidRPr="007F501C" w:rsidRDefault="007F501C" w:rsidP="007F501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GCTGGCAAGACAACGTGAAAG</w:t>
            </w:r>
          </w:p>
        </w:tc>
        <w:tc>
          <w:tcPr>
            <w:tcW w:w="3680" w:type="dxa"/>
            <w:shd w:val="clear" w:color="auto" w:fill="auto"/>
            <w:vAlign w:val="center"/>
          </w:tcPr>
          <w:p w14:paraId="27732493" w14:textId="6E86DD0C" w:rsidR="007F501C" w:rsidRPr="007F501C" w:rsidRDefault="007F501C" w:rsidP="007F501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GCCTCAGGATAAATGACGGC</w:t>
            </w:r>
          </w:p>
        </w:tc>
      </w:tr>
      <w:tr w:rsidR="007F501C" w:rsidRPr="00711F8E" w14:paraId="6C33E31E" w14:textId="77777777" w:rsidTr="004672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184E6CCD" w14:textId="3E149DBB" w:rsidR="007F501C" w:rsidRPr="007F501C" w:rsidRDefault="007F501C" w:rsidP="007F501C">
            <w:pPr>
              <w:spacing w:line="240" w:lineRule="exact"/>
              <w:rPr>
                <w:rFonts w:ascii="Arial" w:hAnsi="Arial" w:cs="Arial"/>
                <w:i/>
              </w:rPr>
            </w:pPr>
            <w:r w:rsidRPr="007F501C">
              <w:rPr>
                <w:rFonts w:ascii="Arial" w:hAnsi="Arial" w:cs="Arial"/>
                <w:i/>
              </w:rPr>
              <w:t>Human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3B0A853" w14:textId="77777777" w:rsidR="007F501C" w:rsidRPr="007F501C" w:rsidRDefault="007F501C" w:rsidP="007F501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680" w:type="dxa"/>
            <w:shd w:val="clear" w:color="auto" w:fill="auto"/>
            <w:vAlign w:val="center"/>
          </w:tcPr>
          <w:p w14:paraId="7B36464D" w14:textId="77777777" w:rsidR="007F501C" w:rsidRPr="007F501C" w:rsidRDefault="007F501C" w:rsidP="007F501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F501C" w:rsidRPr="00711F8E" w14:paraId="24F7B3CF" w14:textId="77777777" w:rsidTr="00545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thinThickSmallGap" w:sz="18" w:space="0" w:color="auto"/>
            </w:tcBorders>
            <w:shd w:val="clear" w:color="auto" w:fill="auto"/>
            <w:vAlign w:val="center"/>
          </w:tcPr>
          <w:p w14:paraId="12B781F1" w14:textId="2813BF71" w:rsidR="007F501C" w:rsidRPr="007F501C" w:rsidRDefault="007F501C" w:rsidP="007F501C">
            <w:pPr>
              <w:spacing w:line="240" w:lineRule="exac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Pr="007F501C">
              <w:rPr>
                <w:rFonts w:ascii="Arial" w:hAnsi="Arial" w:cs="Arial"/>
                <w:b w:val="0"/>
              </w:rPr>
              <w:t>PMEPA1</w:t>
            </w:r>
          </w:p>
        </w:tc>
        <w:tc>
          <w:tcPr>
            <w:tcW w:w="3960" w:type="dxa"/>
            <w:tcBorders>
              <w:bottom w:val="thinThickSmallGap" w:sz="18" w:space="0" w:color="auto"/>
            </w:tcBorders>
            <w:shd w:val="clear" w:color="auto" w:fill="auto"/>
            <w:vAlign w:val="center"/>
          </w:tcPr>
          <w:p w14:paraId="2500ADBB" w14:textId="1B1C651F" w:rsidR="007F501C" w:rsidRPr="007F501C" w:rsidRDefault="007F501C" w:rsidP="007F501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TGTCAGGCAACGGAATCCC</w:t>
            </w:r>
          </w:p>
        </w:tc>
        <w:tc>
          <w:tcPr>
            <w:tcW w:w="3680" w:type="dxa"/>
            <w:tcBorders>
              <w:bottom w:val="thinThickSmallGap" w:sz="18" w:space="0" w:color="auto"/>
            </w:tcBorders>
            <w:shd w:val="clear" w:color="auto" w:fill="auto"/>
            <w:vAlign w:val="center"/>
          </w:tcPr>
          <w:p w14:paraId="261594BC" w14:textId="0C80E45E" w:rsidR="007F501C" w:rsidRPr="007F501C" w:rsidRDefault="007F501C" w:rsidP="007F501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01C">
              <w:rPr>
                <w:rFonts w:ascii="Arial" w:hAnsi="Arial" w:cs="Arial"/>
              </w:rPr>
              <w:t>CAGGTACGGATAGGTGGGC</w:t>
            </w:r>
          </w:p>
        </w:tc>
      </w:tr>
    </w:tbl>
    <w:p w14:paraId="2768044B" w14:textId="76C5A0AC" w:rsidR="00480A59" w:rsidRDefault="00480A59" w:rsidP="00086F0C">
      <w:pPr>
        <w:rPr>
          <w:rFonts w:ascii="Arial" w:hAnsi="Arial" w:cs="Arial"/>
          <w:b/>
          <w:bCs/>
        </w:rPr>
      </w:pPr>
      <w:bookmarkStart w:id="0" w:name="_GoBack"/>
      <w:bookmarkEnd w:id="0"/>
    </w:p>
    <w:sectPr w:rsidR="00480A59" w:rsidSect="0017619D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52C85" w14:textId="77777777" w:rsidR="004001B6" w:rsidRDefault="004001B6" w:rsidP="007A6E08">
      <w:pPr>
        <w:spacing w:after="0" w:line="240" w:lineRule="auto"/>
      </w:pPr>
      <w:r>
        <w:separator/>
      </w:r>
    </w:p>
  </w:endnote>
  <w:endnote w:type="continuationSeparator" w:id="0">
    <w:p w14:paraId="3B2BF6B3" w14:textId="77777777" w:rsidR="004001B6" w:rsidRDefault="004001B6" w:rsidP="007A6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4067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B03C33" w14:textId="65C5698D" w:rsidR="0017619D" w:rsidRDefault="001761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6F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A59310" w14:textId="77777777" w:rsidR="007A6E08" w:rsidRDefault="007A6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6B1D62" w14:textId="77777777" w:rsidR="004001B6" w:rsidRDefault="004001B6" w:rsidP="007A6E08">
      <w:pPr>
        <w:spacing w:after="0" w:line="240" w:lineRule="auto"/>
      </w:pPr>
      <w:r>
        <w:separator/>
      </w:r>
    </w:p>
  </w:footnote>
  <w:footnote w:type="continuationSeparator" w:id="0">
    <w:p w14:paraId="79FA4198" w14:textId="77777777" w:rsidR="004001B6" w:rsidRDefault="004001B6" w:rsidP="007A6E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C6FF1"/>
    <w:multiLevelType w:val="hybridMultilevel"/>
    <w:tmpl w:val="B0A09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01698"/>
    <w:multiLevelType w:val="hybridMultilevel"/>
    <w:tmpl w:val="B400DA56"/>
    <w:lvl w:ilvl="0" w:tplc="C2FA8026">
      <w:start w:val="1"/>
      <w:numFmt w:val="decimal"/>
      <w:lvlText w:val="%1."/>
      <w:lvlJc w:val="left"/>
      <w:pPr>
        <w:ind w:left="36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F4062E"/>
    <w:multiLevelType w:val="hybridMultilevel"/>
    <w:tmpl w:val="17301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0D33E4"/>
    <w:multiLevelType w:val="hybridMultilevel"/>
    <w:tmpl w:val="0F209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411C14"/>
    <w:multiLevelType w:val="hybridMultilevel"/>
    <w:tmpl w:val="7A383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6BD"/>
    <w:rsid w:val="000216E5"/>
    <w:rsid w:val="00043B86"/>
    <w:rsid w:val="00066CBD"/>
    <w:rsid w:val="00086F0C"/>
    <w:rsid w:val="000A2CC5"/>
    <w:rsid w:val="00100B4D"/>
    <w:rsid w:val="0017619D"/>
    <w:rsid w:val="001A39CB"/>
    <w:rsid w:val="001B0753"/>
    <w:rsid w:val="001D1A6A"/>
    <w:rsid w:val="00217202"/>
    <w:rsid w:val="00255AB3"/>
    <w:rsid w:val="00257E3D"/>
    <w:rsid w:val="0027005C"/>
    <w:rsid w:val="002D5EE5"/>
    <w:rsid w:val="002F5A3C"/>
    <w:rsid w:val="0030087A"/>
    <w:rsid w:val="00323B96"/>
    <w:rsid w:val="003609BE"/>
    <w:rsid w:val="003A112F"/>
    <w:rsid w:val="004001B6"/>
    <w:rsid w:val="004141ED"/>
    <w:rsid w:val="0045140C"/>
    <w:rsid w:val="00466D0E"/>
    <w:rsid w:val="0046726C"/>
    <w:rsid w:val="00480A59"/>
    <w:rsid w:val="004B6E58"/>
    <w:rsid w:val="00535A00"/>
    <w:rsid w:val="005719CE"/>
    <w:rsid w:val="005816BD"/>
    <w:rsid w:val="005C53E9"/>
    <w:rsid w:val="005D515D"/>
    <w:rsid w:val="005E5D50"/>
    <w:rsid w:val="005E7C70"/>
    <w:rsid w:val="00637D28"/>
    <w:rsid w:val="006525C6"/>
    <w:rsid w:val="006677E5"/>
    <w:rsid w:val="006A0A79"/>
    <w:rsid w:val="006D0CA6"/>
    <w:rsid w:val="00705094"/>
    <w:rsid w:val="00705DF4"/>
    <w:rsid w:val="00713076"/>
    <w:rsid w:val="007634D1"/>
    <w:rsid w:val="00794DE5"/>
    <w:rsid w:val="007A6E08"/>
    <w:rsid w:val="007F3305"/>
    <w:rsid w:val="007F501C"/>
    <w:rsid w:val="00813E64"/>
    <w:rsid w:val="008733AA"/>
    <w:rsid w:val="008A6620"/>
    <w:rsid w:val="008D0DEB"/>
    <w:rsid w:val="008D5C78"/>
    <w:rsid w:val="008F0175"/>
    <w:rsid w:val="0091196F"/>
    <w:rsid w:val="00925C57"/>
    <w:rsid w:val="009375A2"/>
    <w:rsid w:val="00956E14"/>
    <w:rsid w:val="009879A2"/>
    <w:rsid w:val="009A5005"/>
    <w:rsid w:val="00A00B36"/>
    <w:rsid w:val="00A05FCE"/>
    <w:rsid w:val="00A50012"/>
    <w:rsid w:val="00A61AAF"/>
    <w:rsid w:val="00A6220A"/>
    <w:rsid w:val="00A75FB9"/>
    <w:rsid w:val="00AE1A65"/>
    <w:rsid w:val="00AE6A0B"/>
    <w:rsid w:val="00B13B2E"/>
    <w:rsid w:val="00B33EB0"/>
    <w:rsid w:val="00B5107E"/>
    <w:rsid w:val="00B7764C"/>
    <w:rsid w:val="00B863BB"/>
    <w:rsid w:val="00BA0AD9"/>
    <w:rsid w:val="00BB1841"/>
    <w:rsid w:val="00C54F91"/>
    <w:rsid w:val="00C76266"/>
    <w:rsid w:val="00CF27D8"/>
    <w:rsid w:val="00D03CA8"/>
    <w:rsid w:val="00D3465D"/>
    <w:rsid w:val="00D67383"/>
    <w:rsid w:val="00DA2C5B"/>
    <w:rsid w:val="00DF1C10"/>
    <w:rsid w:val="00E067DE"/>
    <w:rsid w:val="00E42046"/>
    <w:rsid w:val="00E749AA"/>
    <w:rsid w:val="00E74B6B"/>
    <w:rsid w:val="00E95AD7"/>
    <w:rsid w:val="00E97368"/>
    <w:rsid w:val="00EE6B56"/>
    <w:rsid w:val="00EE6F86"/>
    <w:rsid w:val="00F42048"/>
    <w:rsid w:val="00F70E71"/>
    <w:rsid w:val="00F73887"/>
    <w:rsid w:val="00FE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A4896"/>
  <w15:chartTrackingRefBased/>
  <w15:docId w15:val="{4811C11E-28CF-4EA5-B081-957F9C00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1B0753"/>
    <w:rPr>
      <w:i/>
      <w:iCs/>
    </w:rPr>
  </w:style>
  <w:style w:type="character" w:customStyle="1" w:styleId="html-italic">
    <w:name w:val="html-italic"/>
    <w:basedOn w:val="DefaultParagraphFont"/>
    <w:rsid w:val="001B0753"/>
  </w:style>
  <w:style w:type="paragraph" w:styleId="ListParagraph">
    <w:name w:val="List Paragraph"/>
    <w:basedOn w:val="Normal"/>
    <w:uiPriority w:val="34"/>
    <w:qFormat/>
    <w:rsid w:val="00B7764C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0CA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D0CA6"/>
    <w:rPr>
      <w:color w:val="605E5C"/>
      <w:shd w:val="clear" w:color="auto" w:fill="E1DFDD"/>
    </w:rPr>
  </w:style>
  <w:style w:type="table" w:styleId="MediumList1">
    <w:name w:val="Medium List 1"/>
    <w:basedOn w:val="TableNormal"/>
    <w:uiPriority w:val="65"/>
    <w:rsid w:val="004672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monospace">
    <w:name w:val="monospace"/>
    <w:basedOn w:val="DefaultParagraphFont"/>
    <w:rsid w:val="0046726C"/>
  </w:style>
  <w:style w:type="paragraph" w:customStyle="1" w:styleId="Default">
    <w:name w:val="Default"/>
    <w:rsid w:val="0046726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97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6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E08"/>
  </w:style>
  <w:style w:type="paragraph" w:styleId="Footer">
    <w:name w:val="footer"/>
    <w:basedOn w:val="Normal"/>
    <w:link w:val="FooterChar"/>
    <w:uiPriority w:val="99"/>
    <w:unhideWhenUsed/>
    <w:rsid w:val="007A6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BFF76-C04A-4C2A-9FE4-5ADAE9F14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CSF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aichuan</dc:creator>
  <cp:keywords/>
  <dc:description/>
  <cp:lastModifiedBy>Wang, Haichuan</cp:lastModifiedBy>
  <cp:revision>2</cp:revision>
  <dcterms:created xsi:type="dcterms:W3CDTF">2021-01-23T05:14:00Z</dcterms:created>
  <dcterms:modified xsi:type="dcterms:W3CDTF">2021-01-23T05:14:00Z</dcterms:modified>
</cp:coreProperties>
</file>